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Calibri" w:hAnsi="Calibri" w:cs="Calibri"/>
          <w:sz w:val="28"/>
          <w:szCs w:val="28"/>
          <w:lang w:val="en-US"/>
        </w:rPr>
      </w:pPr>
      <w:r>
        <w:rPr>
          <w:rFonts w:cs="Calibri" w:ascii="Calibri" w:hAnsi="Calibri"/>
          <w:b/>
          <w:bCs/>
          <w:sz w:val="28"/>
          <w:szCs w:val="28"/>
          <w:lang w:val="en-US"/>
        </w:rPr>
        <w:t>CAMPUS CML SURVEY: LOW-DOSE TKIs AND TFR</w:t>
      </w:r>
    </w:p>
    <w:p>
      <w:pPr>
        <w:pStyle w:val="Normal"/>
        <w:jc w:val="both"/>
        <w:rPr>
          <w:rFonts w:ascii="Calibri" w:hAnsi="Calibri" w:cs="Calibri"/>
          <w:sz w:val="28"/>
          <w:szCs w:val="28"/>
          <w:lang w:val="en-US"/>
        </w:rPr>
      </w:pPr>
      <w:r>
        <w:rPr>
          <w:rFonts w:cs="Calibri" w:ascii="Calibri" w:hAnsi="Calibri"/>
          <w:sz w:val="28"/>
          <w:szCs w:val="28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rFonts w:cs="Calibri" w:ascii="Calibri" w:hAnsi="Calibri"/>
          <w:lang w:val="en-US"/>
        </w:rPr>
        <w:t xml:space="preserve">1) Do you follow CML patients treated with low-dose TKIs? </w:t>
        <w:tab/>
      </w:r>
      <w:r>
        <w:rPr>
          <w:lang w:val="en-US"/>
        </w:rPr>
        <w:tab/>
        <w:tab/>
        <w:tab/>
        <w:tab/>
        <w:tab/>
        <w:tab/>
        <w:tab/>
      </w: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YES</w:t>
      </w:r>
      <w:r>
        <w:rPr>
          <w:rFonts w:cs="Arial"/>
          <w:b/>
          <w:bCs/>
          <w:color w:val="000000"/>
          <w:lang w:val="en-US"/>
        </w:rPr>
        <w:tab/>
        <w:tab/>
      </w: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NO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2) If YES, indicate the absolute number and percentage of patients on reduced dose therapy compared to the total number of patients for each TKI.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IMATINIB</w:t>
        <w:tab/>
        <w:tab/>
        <w:tab/>
        <w:t>Number:___________                                Percentage:_________%</w:t>
      </w:r>
    </w:p>
    <w:p>
      <w:pPr>
        <w:pStyle w:val="Normal"/>
        <w:rPr>
          <w:rFonts w:cs="Arial"/>
          <w:color w:val="000000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</w:rPr>
        <w:t>NILOTINIB</w:t>
        <w:tab/>
        <w:tab/>
        <w:tab/>
        <w:t>Number:___________                                Percentage:_________%</w:t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DASATINIB</w:t>
        <w:tab/>
        <w:tab/>
        <w:tab/>
        <w:t>Number:___________                                Percentage:_________%</w:t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BOSUTINIB</w:t>
        <w:tab/>
        <w:tab/>
        <w:tab/>
        <w:t>Number:___________                                Percentage:_________%</w:t>
      </w:r>
    </w:p>
    <w:p>
      <w:pPr>
        <w:pStyle w:val="Normal"/>
        <w:rPr/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</w:rPr>
        <w:t>PONATINIB</w:t>
        <w:tab/>
        <w:tab/>
        <w:tab/>
        <w:t>Number:___________                                Percentage:_________%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3) If YES, please provide the reason for reduced dosage: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</w:rPr>
        <w:t>IMATINIB</w:t>
        <w:tab/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Intolerance/Toxicity             Number:___________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Comorbidities                       Number:___________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Wingdings" w:cs="Wingdings" w:ascii="Wingdings" w:hAnsi="Wingdings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  <w:lang w:val="en-US"/>
        </w:rPr>
        <w:t>MR achievement                  Number:___________               Percentage:_________%</w:t>
      </w:r>
    </w:p>
    <w:p>
      <w:pPr>
        <w:pStyle w:val="Normal"/>
        <w:ind w:firstLine="709"/>
        <w:rPr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Other:_____________        Number:___________               Percentage:_________%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NILOTINIB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Intolerance/Toxicity              Number:___________ 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Comorbidities                        Number:___________ 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Wingdings" w:cs="Wingdings" w:ascii="Wingdings" w:hAnsi="Wingdings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  <w:lang w:val="en-US"/>
        </w:rPr>
        <w:t>MR achievement                  Number:___________                 Percentage:_________%</w:t>
      </w:r>
    </w:p>
    <w:p>
      <w:pPr>
        <w:pStyle w:val="Normal"/>
        <w:ind w:firstLine="709"/>
        <w:rPr>
          <w:rFonts w:ascii="Calibri" w:hAnsi="Calibri" w:cs="Calibri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Other:_____________        Number:___________                Percentage:_________%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</w:rPr>
        <w:t>DASATINIB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Intolerance/Toxicity              Number:___________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Comorbidities                        Number:___________                Percentage:_________%</w:t>
      </w:r>
    </w:p>
    <w:p>
      <w:pPr>
        <w:pStyle w:val="Normal"/>
        <w:ind w:firstLine="709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Wingdings" w:cs="Wingdings" w:ascii="Wingdings" w:hAnsi="Wingdings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  <w:lang w:val="en-US"/>
        </w:rPr>
        <w:t>MR achievement                   Number:___________               Percentage:_________%</w:t>
      </w:r>
    </w:p>
    <w:p>
      <w:pPr>
        <w:pStyle w:val="Normal"/>
        <w:ind w:firstLine="709"/>
        <w:rPr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Other:_____________         Number:___________               Percentage:_________%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BOSUTINIB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Intolerance/Toxicity              Number:___________               Percentage:_________%</w:t>
      </w:r>
    </w:p>
    <w:p>
      <w:pPr>
        <w:pStyle w:val="Normal"/>
        <w:ind w:firstLine="709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Comorbidities                        Number:___________ 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Wingdings" w:cs="Wingdings" w:ascii="Wingdings" w:hAnsi="Wingdings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  <w:lang w:val="en-US"/>
        </w:rPr>
        <w:t>MR achievement                   Number:___________               Percentage:_________%</w:t>
      </w:r>
    </w:p>
    <w:p>
      <w:pPr>
        <w:pStyle w:val="Normal"/>
        <w:ind w:firstLine="709"/>
        <w:rPr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Other:_____________         Number:___________               Percentage:_________%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PONATINIB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Intolerance/Toxicity             Number:___________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Comorbidities                       Number:___________                Percentage:_________%</w:t>
      </w:r>
    </w:p>
    <w:p>
      <w:pPr>
        <w:pStyle w:val="Normal"/>
        <w:ind w:firstLine="709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Wingdings" w:cs="Wingdings" w:ascii="Wingdings" w:hAnsi="Wingdings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  <w:lang w:val="en-US"/>
        </w:rPr>
        <w:t>MR achievement                  Number:___________               Percentage:_________%</w:t>
      </w:r>
    </w:p>
    <w:p>
      <w:pPr>
        <w:pStyle w:val="Normal"/>
        <w:ind w:firstLine="709"/>
        <w:rPr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Other:_____________         Number:___________              Percentage:_________%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4) Was the reduced dosage adopted from the start of treatment?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YES, for the following reason(s):</w:t>
      </w:r>
      <w:r>
        <w:rPr>
          <w:rFonts w:cs="Calibri" w:ascii="Calibri" w:hAnsi="Calibri"/>
          <w:b/>
          <w:bCs/>
          <w:color w:val="000000"/>
          <w:lang w:val="en-US"/>
        </w:rPr>
        <w:t>____________________________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NO, the drug was started at the standard dosage and reduced only subsequently for the reasons indicated in point 3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5) In which line(s) of treatment did you usually prescribe low-dose TKIs?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first line</w:t>
      </w:r>
    </w:p>
    <w:p>
      <w:pPr>
        <w:pStyle w:val="Normal"/>
        <w:jc w:val="both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second line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  <w:lang w:val="en-US"/>
        </w:rPr>
        <w:t>third or subsequent line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6) Do you think that TKIs dose reduction could jeopardize a possible subsequent attempt at TFR?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</w:rPr>
        <w:t>YES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</w:rPr>
        <w:t>NO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7) Did you refer patients treated with low-dose TKIs to TFR outside of clinical trials?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</w:rPr>
        <w:t>YES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Wingdings" w:ascii="Wingdings" w:hAnsi="Wingdings"/>
          <w:b/>
          <w:bCs/>
          <w:color w:val="000000"/>
        </w:rPr>
        <w:t></w:t>
      </w:r>
      <w:r>
        <w:rPr>
          <w:rFonts w:cs="Calibri" w:ascii="Calibri" w:hAnsi="Calibri"/>
          <w:color w:val="000000"/>
        </w:rPr>
        <w:t>NO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8) If YES, which was the low-dose TKI used prior to TFR?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IMATINIB</w:t>
        <w:tab/>
        <w:tab/>
        <w:tab/>
        <w:t>Number:___________                                Percentage:_________%</w:t>
      </w:r>
    </w:p>
    <w:p>
      <w:pPr>
        <w:pStyle w:val="Normal"/>
        <w:rPr>
          <w:rFonts w:cs="Arial"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NILOTINIB</w:t>
        <w:tab/>
        <w:tab/>
        <w:tab/>
        <w:t>Number:___________                                Percentage:_________%</w:t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DASATINIB</w:t>
        <w:tab/>
        <w:tab/>
        <w:tab/>
        <w:t>Number:___________                                Percentage:_________%</w:t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BOSUTINIB</w:t>
        <w:tab/>
        <w:tab/>
        <w:tab/>
        <w:t>Number:___________                                Percentage:_________%</w:t>
      </w:r>
    </w:p>
    <w:p>
      <w:pPr>
        <w:pStyle w:val="Normal"/>
        <w:rPr>
          <w:rFonts w:ascii="Calibri" w:hAnsi="Calibri" w:cs="Calibri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Calibri" w:ascii="Calibri" w:hAnsi="Calibri"/>
          <w:color w:val="000000"/>
        </w:rPr>
        <w:t>PONATINIB</w:t>
        <w:tab/>
        <w:tab/>
        <w:tab/>
        <w:t>Number:___________                                Percentage:_________%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color w:val="000000"/>
          <w:lang w:val="en-US"/>
        </w:rPr>
        <w:t>9) If YES, how many TKIs had the patients taken before attempting at TFR?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Wingdings" w:hAnsi="Wingdings" w:cs="Wingdings"/>
          <w:b/>
          <w:b/>
          <w:bCs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1</w:t>
        <w:tab/>
        <w:tab/>
        <w:tab/>
        <w:t>Number:___________                                Percentage:_________%</w:t>
      </w:r>
    </w:p>
    <w:p>
      <w:pPr>
        <w:pStyle w:val="Normal"/>
        <w:rPr>
          <w:rFonts w:cs="Arial"/>
          <w:color w:val="000000"/>
          <w:lang w:val="en-US"/>
        </w:rPr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2</w:t>
        <w:tab/>
        <w:tab/>
        <w:tab/>
        <w:t>Number:___________                                Percentage:_________%</w:t>
      </w:r>
    </w:p>
    <w:p>
      <w:pPr>
        <w:pStyle w:val="Normal"/>
        <w:rPr/>
      </w:pPr>
      <w:r>
        <w:rPr>
          <w:rFonts w:cs="Wingdings" w:ascii="Wingdings" w:hAnsi="Wingdings"/>
          <w:b/>
          <w:bCs/>
          <w:color w:val="000000"/>
        </w:rPr>
        <w:t></w:t>
      </w:r>
      <w:r>
        <w:rPr>
          <w:rFonts w:eastAsia="Arial" w:cs="Arial" w:ascii="Arial" w:hAnsi="Arial"/>
          <w:b/>
          <w:bCs/>
          <w:color w:val="000000"/>
          <w:lang w:val="en-US"/>
        </w:rPr>
        <w:t xml:space="preserve"> </w:t>
      </w:r>
      <w:r>
        <w:rPr>
          <w:rFonts w:cs="Calibri" w:ascii="Calibri" w:hAnsi="Calibri"/>
          <w:color w:val="000000"/>
          <w:lang w:val="en-US"/>
        </w:rPr>
        <w:t>3 or more</w:t>
        <w:tab/>
        <w:tab/>
        <w:t>Number:___________                                Percentage:_________%</w:t>
      </w:r>
    </w:p>
    <w:sectPr>
      <w:type w:val="nextPage"/>
      <w:pgSz w:w="11906" w:h="16838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3:35:00Z</dcterms:created>
  <dc:creator>alessandra_iurlo</dc:creator>
  <dc:description/>
  <cp:keywords/>
  <dc:language>en-US</dc:language>
  <cp:lastModifiedBy>alessandra iurlo</cp:lastModifiedBy>
  <dcterms:modified xsi:type="dcterms:W3CDTF">2022-02-03T16:13:00Z</dcterms:modified>
  <cp:revision>21</cp:revision>
  <dc:subject/>
  <dc:title>SURVEY TKIs A DOSAGGIO RIDOTTO e TFR</dc:title>
</cp:coreProperties>
</file>